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76D" w:rsidRPr="0067576D" w:rsidRDefault="005710FA" w:rsidP="00802F94">
      <w:pPr>
        <w:spacing w:after="0" w:line="240" w:lineRule="auto"/>
        <w:ind w:left="1170" w:hanging="1170"/>
        <w:rPr>
          <w:rFonts w:ascii="Times New Roman" w:hAnsi="Times New Roman" w:cs="Times New Roman"/>
          <w:b/>
          <w:sz w:val="24"/>
          <w:szCs w:val="24"/>
        </w:rPr>
      </w:pPr>
      <w:r w:rsidRPr="007D0BD8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D0BD8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="0067576D" w:rsidRPr="0067576D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bookmarkStart w:id="0" w:name="_GoBack"/>
      <w:bookmarkEnd w:id="0"/>
      <w:r w:rsidR="0067576D" w:rsidRPr="0067576D">
        <w:rPr>
          <w:rFonts w:ascii="Times New Roman" w:hAnsi="Times New Roman" w:cs="Times New Roman"/>
          <w:b/>
          <w:sz w:val="24"/>
          <w:szCs w:val="24"/>
        </w:rPr>
        <w:t xml:space="preserve"> two  variables with PRNT  results using Mann-Whitney U Test </w:t>
      </w:r>
    </w:p>
    <w:p w:rsidR="0067576D" w:rsidRPr="00F712FF" w:rsidRDefault="0067576D" w:rsidP="0067576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tbl>
      <w:tblPr>
        <w:tblStyle w:val="TableGrid"/>
        <w:tblW w:w="0" w:type="auto"/>
        <w:tblInd w:w="4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974"/>
        <w:gridCol w:w="1356"/>
        <w:gridCol w:w="1449"/>
        <w:gridCol w:w="1876"/>
      </w:tblGrid>
      <w:tr w:rsidR="005710FA" w:rsidRPr="0097465E" w:rsidTr="005710FA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</w:p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jc w:val="center"/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Mann-Whitney U (Statistic)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jc w:val="center"/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Mean Rank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jc w:val="center"/>
              <w:rPr>
                <w:b/>
                <w:sz w:val="24"/>
                <w:szCs w:val="24"/>
              </w:rPr>
            </w:pPr>
          </w:p>
          <w:p w:rsidR="005710FA" w:rsidRPr="0097465E" w:rsidRDefault="005710FA" w:rsidP="00802F94">
            <w:pPr>
              <w:jc w:val="center"/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jc w:val="center"/>
              <w:rPr>
                <w:b/>
                <w:sz w:val="24"/>
                <w:szCs w:val="24"/>
              </w:rPr>
            </w:pPr>
          </w:p>
          <w:p w:rsidR="005710FA" w:rsidRPr="0097465E" w:rsidRDefault="005710FA" w:rsidP="00802F94">
            <w:pPr>
              <w:jc w:val="center"/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Remark</w:t>
            </w: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Male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9925.00</w:t>
            </w: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52.45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0.392</w:t>
            </w: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Not Significant</w:t>
            </w: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Female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46.00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  <w:tr w:rsidR="005710FA" w:rsidRPr="0097465E" w:rsidTr="005710FA">
        <w:trPr>
          <w:trHeight w:val="257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</w:p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llow Fever Vaccination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  <w:tr w:rsidR="005710FA" w:rsidRPr="0097465E" w:rsidTr="005710FA">
        <w:trPr>
          <w:trHeight w:val="257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Yes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1882.00</w:t>
            </w: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63.96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0.015</w:t>
            </w: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Significant</w:t>
            </w: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No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42.95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  <w:tr w:rsidR="005710FA" w:rsidRPr="0097465E" w:rsidTr="005710FA">
        <w:trPr>
          <w:trHeight w:val="257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</w:p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Settlement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Urban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15670.00</w:t>
            </w: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49.24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0.357</w:t>
            </w: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Not Significant</w:t>
            </w:r>
          </w:p>
        </w:tc>
      </w:tr>
      <w:tr w:rsidR="005710FA" w:rsidRPr="0097465E" w:rsidTr="005710FA">
        <w:trPr>
          <w:trHeight w:val="257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Rural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38.45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</w:p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reatment 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Yes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6813</w:t>
            </w: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55.88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0.014</w:t>
            </w: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Significant</w:t>
            </w: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No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36.62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</w:p>
          <w:p w:rsidR="005710FA" w:rsidRPr="0097465E" w:rsidRDefault="005710FA" w:rsidP="00802F94">
            <w:pPr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Interval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1-7days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1593.00</w:t>
            </w: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46.97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0.533</w:t>
            </w: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Not Significant</w:t>
            </w:r>
          </w:p>
        </w:tc>
      </w:tr>
      <w:tr w:rsidR="005710FA" w:rsidRPr="0097465E" w:rsidTr="005710FA">
        <w:trPr>
          <w:trHeight w:val="273"/>
        </w:trPr>
        <w:tc>
          <w:tcPr>
            <w:tcW w:w="1805" w:type="dxa"/>
          </w:tcPr>
          <w:p w:rsidR="005710FA" w:rsidRPr="0097465E" w:rsidRDefault="005710FA" w:rsidP="00802F94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7-10days</w:t>
            </w:r>
          </w:p>
        </w:tc>
        <w:tc>
          <w:tcPr>
            <w:tcW w:w="1974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53.44</w:t>
            </w:r>
          </w:p>
        </w:tc>
        <w:tc>
          <w:tcPr>
            <w:tcW w:w="1449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</w:tcPr>
          <w:p w:rsidR="005710FA" w:rsidRPr="0097465E" w:rsidRDefault="005710FA" w:rsidP="00802F94">
            <w:pPr>
              <w:jc w:val="center"/>
              <w:rPr>
                <w:sz w:val="24"/>
                <w:szCs w:val="24"/>
              </w:rPr>
            </w:pPr>
          </w:p>
        </w:tc>
      </w:tr>
    </w:tbl>
    <w:p w:rsidR="005710FA" w:rsidRPr="0097465E" w:rsidRDefault="005710FA" w:rsidP="005710FA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786975" wp14:editId="3A7268B3">
                <wp:simplePos x="0" y="0"/>
                <wp:positionH relativeFrom="column">
                  <wp:posOffset>361950</wp:posOffset>
                </wp:positionH>
                <wp:positionV relativeFrom="paragraph">
                  <wp:posOffset>-8326120</wp:posOffset>
                </wp:positionV>
                <wp:extent cx="914400" cy="91440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710FA" w:rsidRDefault="005710FA" w:rsidP="005710FA">
                            <w:r w:rsidRPr="007D0B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Pr="007D0B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Table: Comparison between PRNT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results </w:t>
                            </w:r>
                            <w:r w:rsidRPr="007D0B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using Mann-Whitney U Test for two   independent groups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D0B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Kruskal-Wallis H tes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and  </w:t>
                            </w:r>
                            <w:r w:rsidRPr="0097465E">
                              <w:rPr>
                                <w:b/>
                                <w:sz w:val="24"/>
                                <w:szCs w:val="24"/>
                              </w:rPr>
                              <w:t>Mann-Whitn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78697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8.5pt;margin-top:-655.6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" fillcolor="white [3201]" strokeweight=".5pt">
                <v:textbox>
                  <w:txbxContent>
                    <w:p w:rsidR="005710FA" w:rsidRDefault="005710FA" w:rsidP="005710FA">
                      <w:r w:rsidRPr="007D0B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 w:rsidRPr="007D0B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Table: Comparison between PRNT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results </w:t>
                      </w:r>
                      <w:r w:rsidRPr="007D0B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using Mann-Whitney U Test for two   independent groups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7D0B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Kruskal-Wallis H test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and  </w:t>
                      </w:r>
                      <w:r w:rsidRPr="0097465E">
                        <w:rPr>
                          <w:b/>
                          <w:sz w:val="24"/>
                          <w:szCs w:val="24"/>
                        </w:rPr>
                        <w:t>Mann-Whitney</w:t>
                      </w:r>
                    </w:p>
                  </w:txbxContent>
                </v:textbox>
              </v:shape>
            </w:pict>
          </mc:Fallback>
        </mc:AlternateContent>
      </w:r>
    </w:p>
    <w:p w:rsidR="005710FA" w:rsidRDefault="005710FA"/>
    <w:sectPr w:rsidR="00571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0FA"/>
    <w:rsid w:val="001660B7"/>
    <w:rsid w:val="005710FA"/>
    <w:rsid w:val="0067576D"/>
    <w:rsid w:val="0075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4ED41"/>
  <w15:chartTrackingRefBased/>
  <w15:docId w15:val="{80A04A1E-2E87-428A-9BF7-28143142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0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455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CTOR</dc:creator>
  <cp:keywords/>
  <dc:description/>
  <cp:lastModifiedBy>DIRECTOR</cp:lastModifiedBy>
  <cp:revision>3</cp:revision>
  <dcterms:created xsi:type="dcterms:W3CDTF">2023-01-05T09:17:00Z</dcterms:created>
  <dcterms:modified xsi:type="dcterms:W3CDTF">2023-01-0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fb8773-510c-4cd8-921c-e0776cffcede</vt:lpwstr>
  </property>
</Properties>
</file>